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7026F" w14:textId="77777777" w:rsidR="00063AD1" w:rsidRPr="0019320F" w:rsidRDefault="00063AD1" w:rsidP="00063AD1">
      <w:pPr>
        <w:spacing w:after="0"/>
        <w:jc w:val="center"/>
        <w:rPr>
          <w:rFonts w:cs="Times New Roman"/>
          <w:szCs w:val="24"/>
        </w:rPr>
      </w:pPr>
      <w:r w:rsidRPr="0019320F">
        <w:rPr>
          <w:rFonts w:cs="Times New Roman"/>
          <w:szCs w:val="24"/>
        </w:rPr>
        <w:t xml:space="preserve">Appendix </w:t>
      </w:r>
      <w:r>
        <w:rPr>
          <w:rFonts w:cs="Times New Roman"/>
          <w:szCs w:val="24"/>
        </w:rPr>
        <w:t>3</w:t>
      </w:r>
    </w:p>
    <w:p w14:paraId="563505C2" w14:textId="77777777" w:rsidR="00063AD1" w:rsidRPr="0019320F" w:rsidRDefault="00063AD1" w:rsidP="00063AD1">
      <w:pPr>
        <w:spacing w:after="0"/>
        <w:jc w:val="center"/>
        <w:rPr>
          <w:rFonts w:cs="Times New Roman"/>
          <w:szCs w:val="24"/>
        </w:rPr>
      </w:pPr>
      <w:r w:rsidRPr="0019320F">
        <w:rPr>
          <w:rFonts w:cs="Times New Roman"/>
          <w:szCs w:val="24"/>
        </w:rPr>
        <w:t xml:space="preserve">Descriptive statistics of </w:t>
      </w:r>
      <w:r w:rsidRPr="0019320F">
        <w:rPr>
          <w:rFonts w:cs="Times New Roman"/>
          <w:i/>
          <w:szCs w:val="24"/>
        </w:rPr>
        <w:t>POS</w:t>
      </w:r>
      <w:r>
        <w:rPr>
          <w:rFonts w:cs="Times New Roman"/>
          <w:szCs w:val="24"/>
        </w:rPr>
        <w:t xml:space="preserve"> across sex and age</w:t>
      </w:r>
    </w:p>
    <w:tbl>
      <w:tblPr>
        <w:tblW w:w="5000" w:type="pct"/>
        <w:tblBorders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2441"/>
        <w:gridCol w:w="1462"/>
        <w:gridCol w:w="1464"/>
        <w:gridCol w:w="1367"/>
        <w:gridCol w:w="1283"/>
        <w:gridCol w:w="1338"/>
      </w:tblGrid>
      <w:tr w:rsidR="00063AD1" w:rsidRPr="0019320F" w14:paraId="7D694A93" w14:textId="77777777" w:rsidTr="00D870A3">
        <w:trPr>
          <w:trHeight w:val="397"/>
        </w:trPr>
        <w:tc>
          <w:tcPr>
            <w:tcW w:w="1306" w:type="pct"/>
            <w:tcBorders>
              <w:bottom w:val="nil"/>
            </w:tcBorders>
          </w:tcPr>
          <w:p w14:paraId="4B2ACE7A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443FF77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pct"/>
            <w:gridSpan w:val="2"/>
            <w:tcBorders>
              <w:bottom w:val="nil"/>
            </w:tcBorders>
            <w:vAlign w:val="center"/>
          </w:tcPr>
          <w:p w14:paraId="65062FB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ex</w:t>
            </w:r>
          </w:p>
        </w:tc>
        <w:tc>
          <w:tcPr>
            <w:tcW w:w="1394" w:type="pct"/>
            <w:gridSpan w:val="2"/>
            <w:tcBorders>
              <w:bottom w:val="nil"/>
            </w:tcBorders>
            <w:vAlign w:val="center"/>
          </w:tcPr>
          <w:p w14:paraId="3961F10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Age</w:t>
            </w:r>
          </w:p>
        </w:tc>
      </w:tr>
      <w:tr w:rsidR="00063AD1" w:rsidRPr="0019320F" w14:paraId="6AC56369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4B5ED4D9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01874F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Entire sampl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54B929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n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F43EF3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Women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C3DFA6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 xml:space="preserve">Generation X </w:t>
            </w:r>
            <w:r>
              <w:rPr>
                <w:rFonts w:cs="Times New Roman"/>
                <w:szCs w:val="24"/>
              </w:rPr>
              <w:br/>
            </w:r>
            <w:r w:rsidRPr="0019320F">
              <w:rPr>
                <w:rFonts w:cs="Times New Roman"/>
                <w:szCs w:val="24"/>
              </w:rPr>
              <w:t>(41-60 years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0BD572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 xml:space="preserve">Generation Y </w:t>
            </w:r>
            <w:r>
              <w:rPr>
                <w:rFonts w:cs="Times New Roman"/>
                <w:szCs w:val="24"/>
              </w:rPr>
              <w:br/>
            </w:r>
            <w:r w:rsidRPr="0019320F">
              <w:rPr>
                <w:rFonts w:cs="Times New Roman"/>
                <w:szCs w:val="24"/>
              </w:rPr>
              <w:t>(22-40 years)</w:t>
            </w:r>
          </w:p>
        </w:tc>
      </w:tr>
      <w:tr w:rsidR="00063AD1" w:rsidRPr="0019320F" w14:paraId="33DEC160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18390BB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n (%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F542AD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319 (100%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AFBD92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98 (30.72%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AC5F08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21 (69.28%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6AA2D2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36 (53.33%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99352D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19 (46.67%)</w:t>
            </w:r>
          </w:p>
        </w:tc>
      </w:tr>
      <w:tr w:rsidR="00063AD1" w:rsidRPr="0019320F" w14:paraId="2C2C7518" w14:textId="77777777" w:rsidTr="00D870A3">
        <w:trPr>
          <w:trHeight w:val="397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03AD589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i/>
                <w:szCs w:val="24"/>
              </w:rPr>
              <w:t>Workplace as a Life Narrative (WLN)</w:t>
            </w:r>
          </w:p>
        </w:tc>
      </w:tr>
      <w:tr w:rsidR="00063AD1" w:rsidRPr="0019320F" w14:paraId="6DF0218B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4094E433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B03412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82 (4.64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6E68F9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68 (4.72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61E7BD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43 (4.56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A8138C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82 (4.67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6A6CE09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54 (4.67)</w:t>
            </w:r>
          </w:p>
        </w:tc>
      </w:tr>
      <w:tr w:rsidR="00063AD1" w:rsidRPr="0019320F" w14:paraId="514731ED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043CFE7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dian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48B94E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4-16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9DB4BE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.5 [15-17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CFC111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 [14-15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D29A62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4-16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1D91D5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 [13-16]</w:t>
            </w:r>
          </w:p>
        </w:tc>
      </w:tr>
      <w:tr w:rsidR="00063AD1" w:rsidRPr="0019320F" w14:paraId="0B7393B0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3532817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835CFC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5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370BB7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6D4AA9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7A0F49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4D506D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5</w:t>
            </w:r>
          </w:p>
        </w:tc>
      </w:tr>
      <w:tr w:rsidR="00063AD1" w:rsidRPr="0019320F" w14:paraId="5CB0DAC8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6BF581E7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485793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03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F89495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1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0CE83B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1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D9ED9E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0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21AE43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01</w:t>
            </w:r>
          </w:p>
        </w:tc>
      </w:tr>
      <w:tr w:rsidR="00063AD1" w:rsidRPr="0019320F" w14:paraId="235BEFE8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07C6003B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2038C2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62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D25BC1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BAEAAF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5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6E14DB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71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C7082F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58</w:t>
            </w:r>
          </w:p>
        </w:tc>
      </w:tr>
      <w:tr w:rsidR="00063AD1" w:rsidRPr="0019320F" w14:paraId="2CD25839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190F4C09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Cronbach’s alpha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AE4A3F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9-0.86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072815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0-0.89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3D894F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1 [0.76-0.85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6D8721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7-0.87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89DE7C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1 [0.75-0.85]</w:t>
            </w:r>
          </w:p>
        </w:tc>
      </w:tr>
      <w:tr w:rsidR="00063AD1" w:rsidRPr="0019320F" w14:paraId="5090C82E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1C8F57C1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cDonald’s omega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22640C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81-0.86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09119C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0-0.90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9975D5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2 [0.77-0.85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EE5596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7-0.88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6FA2B89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8 [0.76-0.86]</w:t>
            </w:r>
          </w:p>
        </w:tc>
      </w:tr>
      <w:tr w:rsidR="00063AD1" w:rsidRPr="0019320F" w14:paraId="404C5910" w14:textId="77777777" w:rsidTr="00D870A3">
        <w:trPr>
          <w:trHeight w:val="397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D5C7DA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i/>
                <w:szCs w:val="24"/>
              </w:rPr>
              <w:t>Freedom of Action (FA)</w:t>
            </w:r>
          </w:p>
        </w:tc>
      </w:tr>
      <w:tr w:rsidR="00063AD1" w:rsidRPr="0019320F" w14:paraId="28C40509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4C0190E8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320E2C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.60 (6.81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FA9E07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8.91 (6.86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314F0C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.02 (6.7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566AB7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.59 (7.09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ECC902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.43 (6.59)</w:t>
            </w:r>
          </w:p>
        </w:tc>
      </w:tr>
      <w:tr w:rsidR="00063AD1" w:rsidRPr="0019320F" w14:paraId="45C046FD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0301F953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dian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DC68A7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 [16-18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4BAE29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9.5 [17-21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09429F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5-17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F1A40B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 [15-19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D31ACD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5-18]</w:t>
            </w:r>
          </w:p>
        </w:tc>
      </w:tr>
      <w:tr w:rsidR="00063AD1" w:rsidRPr="0019320F" w14:paraId="1F2090C3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7C70290E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5E3F36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7-35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4FE617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7-34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DED9CA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7-3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F9F494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7-3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CCBBD0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7-35</w:t>
            </w:r>
          </w:p>
        </w:tc>
      </w:tr>
      <w:tr w:rsidR="00063AD1" w:rsidRPr="0019320F" w14:paraId="331E552D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F5E580A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164514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4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08DC10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0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9329C3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5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59F6A5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3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6FBFFB7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47</w:t>
            </w:r>
          </w:p>
        </w:tc>
      </w:tr>
      <w:tr w:rsidR="00063AD1" w:rsidRPr="0019320F" w14:paraId="4C23B83E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2DB6767E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BEC7CC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6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A7B3F7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9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53FD23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3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C71459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68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087FDE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4</w:t>
            </w:r>
          </w:p>
        </w:tc>
      </w:tr>
      <w:tr w:rsidR="00063AD1" w:rsidRPr="0019320F" w14:paraId="5911D342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11600701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Cronbach’s alph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BF97B1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80-0.87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CF4175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0-0.88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B314E3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1-0.88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D92380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7 [0.83-0.91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D7BFFD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8-0.87]</w:t>
            </w:r>
          </w:p>
        </w:tc>
      </w:tr>
      <w:tr w:rsidR="00063AD1" w:rsidRPr="0019320F" w14:paraId="04E126E0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1BE27F1E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cDonald’s omeg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B336A3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80-0.87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E7E319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1-0.88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A4172D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5 [0.81-0.89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BDFFED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8 [0.84-0.92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B4082A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9-0.87]</w:t>
            </w:r>
          </w:p>
        </w:tc>
      </w:tr>
      <w:tr w:rsidR="00063AD1" w:rsidRPr="0019320F" w14:paraId="3F8496E7" w14:textId="77777777" w:rsidTr="00D870A3">
        <w:trPr>
          <w:trHeight w:val="397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4C9D098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i/>
                <w:szCs w:val="24"/>
              </w:rPr>
              <w:t>External Infrastructure (EI)</w:t>
            </w:r>
          </w:p>
        </w:tc>
      </w:tr>
      <w:tr w:rsidR="00063AD1" w:rsidRPr="0019320F" w14:paraId="4B864098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C9E0198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4B010B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32 (4.10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17E16E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83 (3.77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D42186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09 (4.22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BAFEC6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27 (4.17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70C3CD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27 (4.16)</w:t>
            </w:r>
          </w:p>
        </w:tc>
      </w:tr>
      <w:tr w:rsidR="00063AD1" w:rsidRPr="0019320F" w14:paraId="32D4B550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7868EE2B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dian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C85D77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6-17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5A8B79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7 [15-18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4980C5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5-17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81D984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5.5-17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267CA9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6 [15-17]</w:t>
            </w:r>
          </w:p>
        </w:tc>
      </w:tr>
      <w:tr w:rsidR="00063AD1" w:rsidRPr="0019320F" w14:paraId="6B7206B2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253C9475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018108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4-2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63F554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4-20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6B741C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4-2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F63905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4-2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9A4342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4-20</w:t>
            </w:r>
          </w:p>
        </w:tc>
      </w:tr>
      <w:tr w:rsidR="00063AD1" w:rsidRPr="0019320F" w14:paraId="17708BBC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1077D9E5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0EEEA2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88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899AA5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99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A28B31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8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66B008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9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200E57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87</w:t>
            </w:r>
          </w:p>
        </w:tc>
      </w:tr>
      <w:tr w:rsidR="00063AD1" w:rsidRPr="0019320F" w14:paraId="748BA3B6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3AD5BED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CAC688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07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D326C7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60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278DDC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1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1E0605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12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7DC2BD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00</w:t>
            </w:r>
          </w:p>
        </w:tc>
      </w:tr>
      <w:tr w:rsidR="00063AD1" w:rsidRPr="0019320F" w14:paraId="5198A070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2C147993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Cronbach’s alph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888CB0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2 [0.76-0.85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2E0AD9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8 [0.69-0.87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0707DF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7-0.87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69CDC6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78-0.88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ABFF7F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2 [0.75-0.87]</w:t>
            </w:r>
          </w:p>
        </w:tc>
      </w:tr>
      <w:tr w:rsidR="00063AD1" w:rsidRPr="0019320F" w14:paraId="1A43FC97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674FBD21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cDonald’s omeg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917900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2 [0.77-0.85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7FD2BB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9 [0.71-0.88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6683F1B6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78-0.88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EDCBD3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4 [0.78-0.88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2553C89D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3 [0.76-0.88]</w:t>
            </w:r>
          </w:p>
        </w:tc>
      </w:tr>
      <w:tr w:rsidR="00063AD1" w:rsidRPr="0019320F" w14:paraId="09D10EAF" w14:textId="77777777" w:rsidTr="00D870A3">
        <w:trPr>
          <w:trHeight w:val="397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3D3DE04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i/>
                <w:szCs w:val="24"/>
              </w:rPr>
              <w:t>Internal Communications (IC)</w:t>
            </w:r>
          </w:p>
        </w:tc>
      </w:tr>
      <w:tr w:rsidR="00063AD1" w:rsidRPr="0019320F" w14:paraId="576CAC15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42D06B9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lastRenderedPageBreak/>
              <w:t>Mean (SD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E67B50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72 (3.57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B99CFB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.12 (3.46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6C2CCC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55 (3.61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A37406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72 (3.58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74AE227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4.50 (3.55)</w:t>
            </w:r>
          </w:p>
        </w:tc>
      </w:tr>
      <w:tr w:rsidR="00063AD1" w:rsidRPr="0019320F" w14:paraId="17A93724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7F1289DA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dian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53F637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5-15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BD6813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5-16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F294B9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4-15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E46BE7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5-16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B04F14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5 [14-15]</w:t>
            </w:r>
          </w:p>
        </w:tc>
      </w:tr>
      <w:tr w:rsidR="00063AD1" w:rsidRPr="0019320F" w14:paraId="62754704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1B52DB4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EA7332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F61193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6-20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B10E42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20D036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8488DD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5-20</w:t>
            </w:r>
          </w:p>
        </w:tc>
      </w:tr>
      <w:tr w:rsidR="00063AD1" w:rsidRPr="0019320F" w14:paraId="065AC304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48325838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E6F282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4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964F2E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76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0C8713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3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4AC6C9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54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5CF221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36</w:t>
            </w:r>
          </w:p>
        </w:tc>
      </w:tr>
      <w:tr w:rsidR="00063AD1" w:rsidRPr="0019320F" w14:paraId="41162EA9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62F825F3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4D4CFA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27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32EA3C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3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3F4E54B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B151CF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09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4050ED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32</w:t>
            </w:r>
          </w:p>
        </w:tc>
      </w:tr>
      <w:tr w:rsidR="00063AD1" w:rsidRPr="0019320F" w14:paraId="13BE1F4C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0B08CEDB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Cronbach’s alph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BF469A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70-0.79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1A85C0B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4 [0.63-0.81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83F54B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67-0.80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0A1022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66-0.82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BDDB6E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0 [0.61-0.77]</w:t>
            </w:r>
          </w:p>
        </w:tc>
      </w:tr>
      <w:tr w:rsidR="00063AD1" w:rsidRPr="0019320F" w14:paraId="2BFA64E5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7FC3719C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cDonald’s omeg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7EA670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70-0.79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68067D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65-0.82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71B8DB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68-0.80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717DE8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5 [0.66-0.83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39C093F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71 [0.63-0.78]</w:t>
            </w:r>
          </w:p>
        </w:tc>
      </w:tr>
      <w:tr w:rsidR="00063AD1" w:rsidRPr="0019320F" w14:paraId="7980D8C6" w14:textId="77777777" w:rsidTr="00D870A3">
        <w:trPr>
          <w:trHeight w:val="397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3FFD751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i/>
                <w:szCs w:val="24"/>
              </w:rPr>
              <w:t>Ergonomics (E)</w:t>
            </w:r>
          </w:p>
        </w:tc>
      </w:tr>
      <w:tr w:rsidR="00063AD1" w:rsidRPr="0019320F" w14:paraId="0FC3A5C1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F092EB2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E514BC9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5.41 (6.29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0FD5582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6.50 (5.78)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06A3AD0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4.93 (6.45)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030DB3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5.57 (6.53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7D570E11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4.83 (6.19)</w:t>
            </w:r>
          </w:p>
        </w:tc>
      </w:tr>
      <w:tr w:rsidR="00063AD1" w:rsidRPr="0019320F" w14:paraId="6F5CB3C5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FBA8F17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edian [95% CI]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310451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6 [25-27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7238489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8 [26-28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446C27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5 [24-27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9A0479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7 [25-28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74E77AB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26 [24-27]</w:t>
            </w:r>
          </w:p>
        </w:tc>
      </w:tr>
      <w:tr w:rsidR="00063AD1" w:rsidRPr="0019320F" w14:paraId="7EA91572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2698A5F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5EE377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9-35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0ED227E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1-35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F5246D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9-3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274E2EE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9-35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9326DB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10-35</w:t>
            </w:r>
          </w:p>
        </w:tc>
      </w:tr>
      <w:tr w:rsidR="00063AD1" w:rsidRPr="0019320F" w14:paraId="753C5709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37A8BE2F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Skewnes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F94F00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0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FC85BE2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82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479E12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2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2BFF00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6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186852C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30</w:t>
            </w:r>
          </w:p>
        </w:tc>
      </w:tr>
      <w:tr w:rsidR="00063AD1" w:rsidRPr="0019320F" w14:paraId="1F9FFE57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26E3F4B3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Kurtosis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22F3765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57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86CD24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23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1CC4E5A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7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5E6BAF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4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FA09C7C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-0.74</w:t>
            </w:r>
          </w:p>
        </w:tc>
      </w:tr>
      <w:tr w:rsidR="00063AD1" w:rsidRPr="0019320F" w14:paraId="4D16E71B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57ED1969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Cronbach’s alph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DF4A7C3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8 [0.86-0.89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DD4BCC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6 [0.81-0.90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55B0F7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8 [0.86-0.90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16BF9F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9 [0.85-0.91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660DD50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6 [0.82-0.89]</w:t>
            </w:r>
          </w:p>
        </w:tc>
      </w:tr>
      <w:tr w:rsidR="00063AD1" w:rsidRPr="0019320F" w14:paraId="76483EE4" w14:textId="77777777" w:rsidTr="00D870A3">
        <w:trPr>
          <w:trHeight w:val="397"/>
        </w:trPr>
        <w:tc>
          <w:tcPr>
            <w:tcW w:w="1306" w:type="pct"/>
            <w:tcBorders>
              <w:top w:val="nil"/>
              <w:bottom w:val="nil"/>
            </w:tcBorders>
          </w:tcPr>
          <w:p w14:paraId="02ACD49F" w14:textId="77777777" w:rsidR="00063AD1" w:rsidRPr="0019320F" w:rsidRDefault="00063AD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McDonald’s omega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3B659B1F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9 [0.87-0.90]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3FCD96B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6 [0.81-0.91]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62DB097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9 [0.87-0.90]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1DC7F14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9 [0.85-0.91]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7303DD28" w14:textId="77777777" w:rsidR="00063AD1" w:rsidRPr="0019320F" w:rsidRDefault="00063AD1" w:rsidP="00D870A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320F">
              <w:rPr>
                <w:rFonts w:cs="Times New Roman"/>
                <w:szCs w:val="24"/>
              </w:rPr>
              <w:t>0.86 [0.83-0.89]</w:t>
            </w:r>
          </w:p>
        </w:tc>
      </w:tr>
    </w:tbl>
    <w:p w14:paraId="4CA1984E" w14:textId="77777777" w:rsidR="00063AD1" w:rsidRPr="0019320F" w:rsidRDefault="00063AD1" w:rsidP="00063AD1">
      <w:pPr>
        <w:spacing w:after="0"/>
        <w:jc w:val="both"/>
        <w:rPr>
          <w:rFonts w:cs="Times New Roman"/>
          <w:szCs w:val="24"/>
        </w:rPr>
      </w:pPr>
      <w:r w:rsidRPr="0019320F">
        <w:rPr>
          <w:rFonts w:cs="Times New Roman"/>
          <w:i/>
          <w:szCs w:val="24"/>
        </w:rPr>
        <w:t>Notes.</w:t>
      </w:r>
      <w:r w:rsidRPr="0019320F">
        <w:rPr>
          <w:rFonts w:cs="Times New Roman"/>
          <w:b/>
          <w:szCs w:val="24"/>
        </w:rPr>
        <w:t xml:space="preserve"> </w:t>
      </w:r>
      <w:r w:rsidRPr="0019320F">
        <w:rPr>
          <w:rFonts w:cs="Times New Roman"/>
          <w:szCs w:val="24"/>
        </w:rPr>
        <w:t>Confidence intervals for</w:t>
      </w:r>
      <w:r w:rsidRPr="0019320F">
        <w:rPr>
          <w:rFonts w:cs="Times New Roman"/>
          <w:b/>
          <w:szCs w:val="24"/>
        </w:rPr>
        <w:t xml:space="preserve"> </w:t>
      </w:r>
      <w:r w:rsidRPr="0019320F">
        <w:rPr>
          <w:rFonts w:cs="Times New Roman"/>
          <w:szCs w:val="24"/>
        </w:rPr>
        <w:t>medians, Cronbach’s alphas, and McDonald’s omegas are indicated in square brackets. Confidence intervals have been estimated for each group through bootstrapping with 5,000 replicates.</w:t>
      </w:r>
    </w:p>
    <w:p w14:paraId="76B1D41B" w14:textId="7AD22576" w:rsidR="00CE5943" w:rsidRPr="00033014" w:rsidRDefault="00CE5943" w:rsidP="00033014">
      <w:pPr>
        <w:spacing w:before="0" w:after="200" w:line="276" w:lineRule="auto"/>
        <w:rPr>
          <w:rFonts w:cs="Times New Roman"/>
          <w:szCs w:val="24"/>
        </w:rPr>
      </w:pPr>
    </w:p>
    <w:sectPr w:rsidR="00CE5943" w:rsidRPr="0003301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AD1"/>
    <w:rsid w:val="00033014"/>
    <w:rsid w:val="00063AD1"/>
    <w:rsid w:val="00CE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BEBE"/>
  <w15:chartTrackingRefBased/>
  <w15:docId w15:val="{A65CB6F9-9E71-4633-A2D4-200C05AB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AD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Rachael Durham</cp:lastModifiedBy>
  <cp:revision>2</cp:revision>
  <dcterms:created xsi:type="dcterms:W3CDTF">2023-10-19T08:01:00Z</dcterms:created>
  <dcterms:modified xsi:type="dcterms:W3CDTF">2023-10-19T08:01:00Z</dcterms:modified>
</cp:coreProperties>
</file>